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2BD906" w14:textId="23EA6FD1" w:rsidR="00C42349" w:rsidRPr="00863F9C" w:rsidRDefault="00C42349" w:rsidP="00863F9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3F9C"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14:paraId="12591BC7" w14:textId="324F16D6" w:rsidR="00B24967" w:rsidRPr="00863F9C" w:rsidRDefault="00B24967" w:rsidP="00863F9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3F9C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</w:p>
    <w:p w14:paraId="2305AFC9" w14:textId="1CC319E2" w:rsidR="00B24967" w:rsidRPr="00A77C11" w:rsidRDefault="00B24967" w:rsidP="00863F9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>Multi-</w:t>
      </w:r>
      <w:r w:rsid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P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vel </w:t>
      </w:r>
      <w:r w:rsid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s </w:t>
      </w:r>
      <w:r w:rsid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dicting </w:t>
      </w:r>
      <w:r w:rsid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>elf-</w:t>
      </w:r>
      <w:r w:rsid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P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ficacy </w:t>
      </w:r>
      <w:r w:rsid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C42349" w:rsidRP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asured </w:t>
      </w:r>
      <w:r w:rsid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C42349" w:rsidRP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th the GSE </w:t>
      </w:r>
      <w:r w:rsidRP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 </w:t>
      </w:r>
      <w:r w:rsid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>elf-</w:t>
      </w:r>
      <w:r w:rsid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P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lp </w:t>
      </w:r>
      <w:r w:rsid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P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oups and </w:t>
      </w:r>
      <w:r w:rsid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P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oup </w:t>
      </w:r>
      <w:r w:rsid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A77C11">
        <w:rPr>
          <w:rFonts w:ascii="Times New Roman" w:hAnsi="Times New Roman" w:cs="Times New Roman"/>
          <w:i/>
          <w:iCs/>
          <w:sz w:val="24"/>
          <w:szCs w:val="24"/>
          <w:lang w:val="en-US"/>
        </w:rPr>
        <w:t>herapy</w:t>
      </w:r>
    </w:p>
    <w:tbl>
      <w:tblPr>
        <w:tblW w:w="79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80"/>
        <w:gridCol w:w="884"/>
        <w:gridCol w:w="1036"/>
        <w:gridCol w:w="884"/>
        <w:gridCol w:w="1036"/>
        <w:gridCol w:w="884"/>
      </w:tblGrid>
      <w:tr w:rsidR="00B24967" w:rsidRPr="00863F9C" w14:paraId="60D6CE0D" w14:textId="77777777" w:rsidTr="008F1790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54F7" w14:textId="77777777" w:rsidR="00B24967" w:rsidRPr="00863F9C" w:rsidRDefault="00B24967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 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75DF" w14:textId="6D9F11FA" w:rsidR="00B24967" w:rsidRPr="00863F9C" w:rsidRDefault="00E00ABA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 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ECD0" w14:textId="2795CD59" w:rsidR="00B24967" w:rsidRPr="00863F9C" w:rsidRDefault="00E00ABA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 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CAB1" w14:textId="7596FB33" w:rsidR="00B24967" w:rsidRPr="00863F9C" w:rsidRDefault="00E00ABA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 3</w:t>
            </w:r>
          </w:p>
        </w:tc>
      </w:tr>
      <w:tr w:rsidR="00B24967" w:rsidRPr="00863F9C" w14:paraId="684DA211" w14:textId="77777777" w:rsidTr="008F17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BC30" w14:textId="77777777" w:rsidR="00B24967" w:rsidRPr="00863F9C" w:rsidRDefault="00B24967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53C0" w14:textId="683127F0" w:rsidR="00B24967" w:rsidRPr="00863F9C" w:rsidRDefault="00E00ABA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F68B" w14:textId="77777777" w:rsidR="00B24967" w:rsidRPr="00863F9C" w:rsidRDefault="00B24967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0DD5" w14:textId="405488D1" w:rsidR="00B24967" w:rsidRPr="00863F9C" w:rsidRDefault="00E00ABA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8E54" w14:textId="77777777" w:rsidR="00B24967" w:rsidRPr="00863F9C" w:rsidRDefault="00B24967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005D" w14:textId="0E7385CB" w:rsidR="00B24967" w:rsidRPr="00863F9C" w:rsidRDefault="00E00ABA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AD15" w14:textId="77777777" w:rsidR="00B24967" w:rsidRPr="00863F9C" w:rsidRDefault="00B24967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B24967" w:rsidRPr="00863F9C" w14:paraId="67E976AB" w14:textId="77777777" w:rsidTr="00C16BD8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6329" w14:textId="6D3ADE50" w:rsidR="00B24967" w:rsidRPr="00863F9C" w:rsidRDefault="00E00ABA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Fixed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CE78" w14:textId="77777777" w:rsidR="00B24967" w:rsidRPr="00863F9C" w:rsidRDefault="00B24967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C2BC" w14:textId="77777777" w:rsidR="00B24967" w:rsidRPr="00863F9C" w:rsidRDefault="00B24967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8AC6" w14:textId="77777777" w:rsidR="00B24967" w:rsidRPr="00863F9C" w:rsidRDefault="00B24967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BE05" w14:textId="77777777" w:rsidR="00B24967" w:rsidRPr="00863F9C" w:rsidRDefault="00B24967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BBD5" w14:textId="77777777" w:rsidR="00B24967" w:rsidRPr="00863F9C" w:rsidRDefault="00B24967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9115" w14:textId="77777777" w:rsidR="00B24967" w:rsidRPr="00863F9C" w:rsidRDefault="00B24967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8F1790" w:rsidRPr="00863F9C" w14:paraId="7BD9A95F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6620" w14:textId="04727278" w:rsidR="008F1790" w:rsidRPr="00863F9C" w:rsidRDefault="008F1790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9199" w14:textId="03F70822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.7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685B" w14:textId="0AE4BAB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70BA" w14:textId="21409368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.9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9192" w14:textId="1F6D231F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6D92" w14:textId="61D0E30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9.0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6A94" w14:textId="619A6220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</w:tr>
      <w:tr w:rsidR="008F1790" w:rsidRPr="00863F9C" w14:paraId="49DE31A5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9A25" w14:textId="0F53E0C6" w:rsidR="008F1790" w:rsidRPr="00863F9C" w:rsidRDefault="008F1790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Time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oint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685E" w14:textId="4ADB5B4A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9957" w14:textId="1D09B7B6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8B7A" w14:textId="6A3AF2CD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9E3D" w14:textId="700BB262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589C" w14:textId="76CAA83D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3955" w14:textId="76676052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</w:tr>
      <w:tr w:rsidR="008F1790" w:rsidRPr="00863F9C" w14:paraId="2617EE4C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5085" w14:textId="5706FF46" w:rsidR="008F1790" w:rsidRPr="00863F9C" w:rsidRDefault="008F1790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bstinenc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E665" w14:textId="1B010118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6FB4" w14:textId="0B7E3876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4360" w14:textId="751BD3E5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A4CD" w14:textId="6D1CFEFC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07BE" w14:textId="1AD2FCB4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D180" w14:textId="3676EFEE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46</w:t>
            </w:r>
          </w:p>
        </w:tc>
      </w:tr>
      <w:tr w:rsidR="008F1790" w:rsidRPr="00863F9C" w14:paraId="32ECC3F1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A86E" w14:textId="2ADDC7FD" w:rsidR="008F1790" w:rsidRPr="00863F9C" w:rsidRDefault="008F1790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xperienc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8776" w14:textId="10AC679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7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8B50" w14:textId="6E280D8A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.0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66E8" w14:textId="363E168C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D33B" w14:textId="51AD9CCC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6F7F" w14:textId="1B970AFF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5F02" w14:textId="30F0FBEB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39</w:t>
            </w:r>
          </w:p>
        </w:tc>
      </w:tr>
      <w:tr w:rsidR="008F1790" w:rsidRPr="00863F9C" w14:paraId="712E261D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C3E6" w14:textId="5F377459" w:rsidR="008F1790" w:rsidRPr="00863F9C" w:rsidRDefault="00E00ABA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G</w:t>
            </w:r>
            <w:r w:rsidR="008F1790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oup </w:t>
            </w:r>
            <w:proofErr w:type="spellStart"/>
            <w:r w:rsidR="008F1790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ffiliation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361C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84B2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872B" w14:textId="38C91279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42AD" w14:textId="02A16E43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3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E0AF" w14:textId="244F80A5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5A8A" w14:textId="3BA0429E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65</w:t>
            </w:r>
          </w:p>
        </w:tc>
      </w:tr>
      <w:tr w:rsidR="008F1790" w:rsidRPr="00863F9C" w14:paraId="2E8331C1" w14:textId="77777777" w:rsidTr="00C16BD8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2F094A" w14:textId="77777777" w:rsidR="00A940FE" w:rsidRPr="00863F9C" w:rsidRDefault="008F1790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Time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oint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*</w:t>
            </w:r>
            <w:proofErr w:type="spellStart"/>
            <w:r w:rsidR="0094677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g</w:t>
            </w: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oup</w:t>
            </w:r>
            <w:proofErr w:type="spellEnd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</w:p>
          <w:p w14:paraId="12791967" w14:textId="3A992D1D" w:rsidR="008F1790" w:rsidRPr="00863F9C" w:rsidRDefault="00A940FE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8F1790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ffiliation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496D" w14:textId="43A67AB6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DBF9A" w14:textId="7A34C984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C4B17" w14:textId="35E15085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98A85" w14:textId="1FDADF4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EFFF" w14:textId="643717E4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–0.37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B081D" w14:textId="7DA6CB68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.032</w:t>
            </w:r>
          </w:p>
        </w:tc>
      </w:tr>
      <w:tr w:rsidR="008F1790" w:rsidRPr="00863F9C" w14:paraId="11BDAEB5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7E32" w14:textId="43BAD1C9" w:rsidR="008F1790" w:rsidRPr="00863F9C" w:rsidRDefault="00E00ABA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andom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3023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7ED0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D211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D495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1C03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8EA9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8F1790" w:rsidRPr="00863F9C" w14:paraId="46FDB0DA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09E8" w14:textId="65C2A181" w:rsidR="008F1790" w:rsidRPr="00863F9C" w:rsidRDefault="008F1790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esidual (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CCF1" w14:textId="714DF2E6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1437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5395" w14:textId="13B63D59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2731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2ECA" w14:textId="57BA3085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B767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8F1790" w:rsidRPr="00863F9C" w14:paraId="4430644B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6B26" w14:textId="7334603B" w:rsidR="008F1790" w:rsidRPr="00863F9C" w:rsidRDefault="008F1790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ntercept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3D04" w14:textId="7A37091B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7C5F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3203" w14:textId="4463631D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6D56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6AB0" w14:textId="6AD25178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B1BD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8F1790" w:rsidRPr="00863F9C" w14:paraId="05D92525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79C6" w14:textId="6E00C557" w:rsidR="008F1790" w:rsidRPr="00863F9C" w:rsidRDefault="008F1790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Time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oint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6350" w14:textId="21D114F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F1B9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EAC5" w14:textId="35C46930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79FC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7A09" w14:textId="7B9D1B60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7BAB" w14:textId="77777777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8F1790" w:rsidRPr="00863F9C" w14:paraId="13FDD543" w14:textId="77777777" w:rsidTr="00C16BD8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9DA2" w14:textId="77777777" w:rsidR="008F1790" w:rsidRPr="00863F9C" w:rsidRDefault="008F1790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² marginal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3B9A" w14:textId="32BF14E1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2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3E37" w14:textId="38619754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9175" w14:textId="3415939A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4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084C" w14:textId="4B2E1C94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40CD" w14:textId="22E3CF29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8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AF3F" w14:textId="440A1DCB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F1790" w:rsidRPr="00863F9C" w14:paraId="6E1B60AE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B3453" w14:textId="77777777" w:rsidR="008F1790" w:rsidRPr="00863F9C" w:rsidRDefault="008F1790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²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onditional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3047B" w14:textId="6DA0F495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85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FC297" w14:textId="273E59F9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907E1" w14:textId="2984A2D5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85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0014E" w14:textId="7E7A055F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EDA83" w14:textId="1C7FA24C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86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1B0E0" w14:textId="01D0AABA" w:rsidR="008F1790" w:rsidRPr="00863F9C" w:rsidRDefault="008F1790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24E7F11" w14:textId="7BD8AED9" w:rsidR="00A7674D" w:rsidRDefault="00B24967" w:rsidP="00A767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3F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="00C42349" w:rsidRPr="00863F9C">
        <w:rPr>
          <w:rFonts w:ascii="Times New Roman" w:hAnsi="Times New Roman" w:cs="Times New Roman"/>
          <w:sz w:val="24"/>
          <w:szCs w:val="24"/>
          <w:lang w:val="en-US"/>
        </w:rPr>
        <w:t xml:space="preserve">GSE = General Self-Efficacy Scale. </w:t>
      </w:r>
      <w:r w:rsidRPr="00863F9C">
        <w:rPr>
          <w:rFonts w:ascii="Times New Roman" w:hAnsi="Times New Roman" w:cs="Times New Roman"/>
          <w:sz w:val="24"/>
          <w:szCs w:val="24"/>
          <w:lang w:val="en-US"/>
        </w:rPr>
        <w:t>Significant effects are highlighted in bold. R² marginal indicates variance explained by all fixed effects</w:t>
      </w:r>
      <w:r w:rsidR="00C42349" w:rsidRPr="00863F9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63F9C">
        <w:rPr>
          <w:rFonts w:ascii="Times New Roman" w:hAnsi="Times New Roman" w:cs="Times New Roman"/>
          <w:sz w:val="24"/>
          <w:szCs w:val="24"/>
          <w:lang w:val="en-US"/>
        </w:rPr>
        <w:t xml:space="preserve"> R² conditional indicates variance explained by all fixed and random effects.</w:t>
      </w:r>
    </w:p>
    <w:p w14:paraId="42B8A335" w14:textId="77777777" w:rsidR="00A7674D" w:rsidRDefault="00A7674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0CD1363" w14:textId="1F4CFD31" w:rsidR="00C42349" w:rsidRPr="00863F9C" w:rsidRDefault="00C42349" w:rsidP="00863F9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3F9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</w:p>
    <w:p w14:paraId="066DAD10" w14:textId="6896B676" w:rsidR="00C42349" w:rsidRPr="007D6BAB" w:rsidRDefault="00C42349" w:rsidP="00863F9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Multi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vel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s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dicting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ymptom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stress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asured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th the </w:t>
      </w: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HSCL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-11 in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elf-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lp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oups and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oup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herapy</w:t>
      </w:r>
    </w:p>
    <w:tbl>
      <w:tblPr>
        <w:tblW w:w="79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80"/>
        <w:gridCol w:w="884"/>
        <w:gridCol w:w="1036"/>
        <w:gridCol w:w="884"/>
        <w:gridCol w:w="1036"/>
        <w:gridCol w:w="884"/>
      </w:tblGrid>
      <w:tr w:rsidR="00C42349" w:rsidRPr="00863F9C" w14:paraId="183778EE" w14:textId="77777777" w:rsidTr="00A968C0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E819" w14:textId="77777777" w:rsidR="00C42349" w:rsidRPr="00863F9C" w:rsidRDefault="00C42349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 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E425" w14:textId="14393607" w:rsidR="00C42349" w:rsidRPr="00863F9C" w:rsidRDefault="00E00ABA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 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29D8" w14:textId="62DF85C5" w:rsidR="00C42349" w:rsidRPr="00863F9C" w:rsidRDefault="00E00ABA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 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2B78" w14:textId="26DDC559" w:rsidR="00C42349" w:rsidRPr="00863F9C" w:rsidRDefault="00E00ABA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 3</w:t>
            </w:r>
          </w:p>
        </w:tc>
      </w:tr>
      <w:tr w:rsidR="00C42349" w:rsidRPr="00863F9C" w14:paraId="711255E2" w14:textId="77777777" w:rsidTr="00A968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103D" w14:textId="77777777" w:rsidR="00C42349" w:rsidRPr="00863F9C" w:rsidRDefault="00C42349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BC78" w14:textId="0FFCCA06" w:rsidR="00C42349" w:rsidRPr="00863F9C" w:rsidRDefault="00E00ABA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</w:t>
            </w:r>
            <w:r w:rsidR="00C42349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timat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05F0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8075" w14:textId="57273C30" w:rsidR="00C42349" w:rsidRPr="00863F9C" w:rsidRDefault="00E00ABA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</w:t>
            </w:r>
            <w:r w:rsidR="00C42349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timat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F227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A080" w14:textId="143E0EEA" w:rsidR="00C42349" w:rsidRPr="00863F9C" w:rsidRDefault="00E00ABA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</w:t>
            </w:r>
            <w:r w:rsidR="00C42349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timat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42A4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C42349" w:rsidRPr="00863F9C" w14:paraId="36290A07" w14:textId="77777777" w:rsidTr="00C16BD8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A3CE" w14:textId="3DA5AA6C" w:rsidR="00C42349" w:rsidRPr="00863F9C" w:rsidRDefault="00E00ABA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Fixed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F479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893F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EDB5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1EF4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6D8E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9E2E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C42349" w:rsidRPr="00863F9C" w14:paraId="4C50F4AB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74AD" w14:textId="4CD4889D" w:rsidR="00C42349" w:rsidRPr="00863F9C" w:rsidRDefault="00C42349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EB49" w14:textId="1ADCD43D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.9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3293" w14:textId="7B85F22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1030" w14:textId="28298718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.8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D2A9" w14:textId="495C5EFF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7357" w14:textId="7B823450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.8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9132" w14:textId="0B8EDF8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</w:tr>
      <w:tr w:rsidR="00C42349" w:rsidRPr="00863F9C" w14:paraId="77031110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253A" w14:textId="0F98DA50" w:rsidR="00C42349" w:rsidRPr="00863F9C" w:rsidRDefault="00C42349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Time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oint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0B7E" w14:textId="47247988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–0.6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D06A" w14:textId="773B8E88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653A" w14:textId="6E3DDBB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–0.6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1926" w14:textId="14F932F3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6752" w14:textId="08CA074B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–0.6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AE8C" w14:textId="48398EE3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</w:tr>
      <w:tr w:rsidR="00C42349" w:rsidRPr="00863F9C" w14:paraId="4F2393F8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9BB5" w14:textId="5940300C" w:rsidR="00C42349" w:rsidRPr="00863F9C" w:rsidRDefault="00C42349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bstinenc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4333" w14:textId="1447CF74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0.0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CA33" w14:textId="4C6A9252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3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FC18" w14:textId="4BDAD50C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0.0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D7F9" w14:textId="22EC7A6B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2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2839" w14:textId="4591200F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0.0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F876" w14:textId="4E2D1C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306</w:t>
            </w:r>
          </w:p>
        </w:tc>
      </w:tr>
      <w:tr w:rsidR="00C42349" w:rsidRPr="00863F9C" w14:paraId="6FD5F390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676A" w14:textId="65925529" w:rsidR="00C42349" w:rsidRPr="00863F9C" w:rsidRDefault="00C42349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xperienc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0A92" w14:textId="1457A975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1.0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84A9" w14:textId="3C34B014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2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50E4" w14:textId="42041FC4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0.5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FA4A" w14:textId="3C62818B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6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E351" w14:textId="569BE0FA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05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6C9F" w14:textId="28217FCD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658</w:t>
            </w:r>
          </w:p>
        </w:tc>
      </w:tr>
      <w:tr w:rsidR="00C42349" w:rsidRPr="00863F9C" w14:paraId="08F50487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D96A" w14:textId="7799B342" w:rsidR="00C42349" w:rsidRPr="00863F9C" w:rsidRDefault="00E00ABA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G</w:t>
            </w:r>
            <w:r w:rsidR="00C42349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oup </w:t>
            </w:r>
            <w:proofErr w:type="spellStart"/>
            <w:r w:rsidR="00C42349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ffiliation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AC53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A686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2943" w14:textId="6F1BB612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1.5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CD39" w14:textId="3C1BEC3A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5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F465" w14:textId="0867C1A8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1.6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CE16" w14:textId="47E2A3BC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491</w:t>
            </w:r>
          </w:p>
        </w:tc>
      </w:tr>
      <w:tr w:rsidR="00C42349" w:rsidRPr="00863F9C" w14:paraId="68672211" w14:textId="77777777" w:rsidTr="00C16BD8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D25233" w14:textId="77777777" w:rsidR="00C16BD8" w:rsidRPr="00863F9C" w:rsidRDefault="00C42349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Time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oint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*</w:t>
            </w:r>
            <w:proofErr w:type="spellStart"/>
            <w:r w:rsidR="00C16BD8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g</w:t>
            </w: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oup</w:t>
            </w:r>
            <w:proofErr w:type="spellEnd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</w:p>
          <w:p w14:paraId="40ED836E" w14:textId="488E9884" w:rsidR="00C42349" w:rsidRPr="00863F9C" w:rsidRDefault="00C16BD8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C42349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ffiliation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7E647" w14:textId="72EC3971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3165" w14:textId="0BDC275F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5D66C" w14:textId="64E1B02B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FA1D5" w14:textId="732F267C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055DA" w14:textId="3BB2832D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A4E35" w14:textId="3D213E76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481</w:t>
            </w:r>
          </w:p>
        </w:tc>
      </w:tr>
      <w:tr w:rsidR="00C42349" w:rsidRPr="00863F9C" w14:paraId="40E27FE4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C5B5" w14:textId="22C44407" w:rsidR="00C42349" w:rsidRPr="00863F9C" w:rsidRDefault="00E00ABA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andom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A14C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B3B5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EB17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9E03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8599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145F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C42349" w:rsidRPr="00863F9C" w14:paraId="35B93FD0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1F93" w14:textId="69F8FD0B" w:rsidR="00C42349" w:rsidRPr="00863F9C" w:rsidRDefault="00C42349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esidual (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2AC2" w14:textId="4674E846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44F2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C40B" w14:textId="242059A2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A274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086A" w14:textId="20341C56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C744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C42349" w:rsidRPr="00863F9C" w14:paraId="34AD1E77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ECAD" w14:textId="64839E05" w:rsidR="00C42349" w:rsidRPr="00863F9C" w:rsidRDefault="00C42349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ntercept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78B8" w14:textId="69CBAAC8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1CCE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15AE" w14:textId="1E211A4E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7E05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3612" w14:textId="0F6AE3EE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297B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C42349" w:rsidRPr="00863F9C" w14:paraId="1A030856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7958" w14:textId="6E6A6EF3" w:rsidR="00C42349" w:rsidRPr="00863F9C" w:rsidRDefault="00C42349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Time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oint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1511" w14:textId="0975DF7C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D676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49EE" w14:textId="70FDC716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F9DD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7B49" w14:textId="6699B4BD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7DDA" w14:textId="7777777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C42349" w:rsidRPr="00863F9C" w14:paraId="785DBA72" w14:textId="77777777" w:rsidTr="00C16BD8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938D" w14:textId="77777777" w:rsidR="00C42349" w:rsidRPr="00863F9C" w:rsidRDefault="00C42349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² marginal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4690" w14:textId="6C1ADA0E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7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E0F3" w14:textId="0520A0C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9907" w14:textId="45B96C82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7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77B5" w14:textId="770F09C1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569D" w14:textId="7BE0586A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7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8241" w14:textId="48470159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42349" w:rsidRPr="00863F9C" w14:paraId="6AC68A99" w14:textId="77777777" w:rsidTr="00C16BD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6A884" w14:textId="77777777" w:rsidR="00C42349" w:rsidRPr="00863F9C" w:rsidRDefault="00C42349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²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onditional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BA897" w14:textId="4005D03C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87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FA47D" w14:textId="70A8782B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61E02" w14:textId="2CB085B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87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A2152" w14:textId="13923CE0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D2486" w14:textId="709333FA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87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F0B6F" w14:textId="16B184A7" w:rsidR="00C42349" w:rsidRPr="00863F9C" w:rsidRDefault="00C42349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4C1F554C" w14:textId="57B82A3E" w:rsidR="00A7674D" w:rsidRDefault="00C42349" w:rsidP="00863F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3F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863F9C">
        <w:rPr>
          <w:rFonts w:ascii="Times New Roman" w:hAnsi="Times New Roman" w:cs="Times New Roman"/>
          <w:sz w:val="24"/>
          <w:szCs w:val="24"/>
          <w:lang w:val="en-US"/>
        </w:rPr>
        <w:t>HSCL-11 = Hopkins Symptom Checklist-11. Significant effects are highlighted in bold. R² marginal indicates variance explained by all fixed effects. R² conditional indicates variance explained by all fixed and random effects.</w:t>
      </w:r>
    </w:p>
    <w:p w14:paraId="4F3966F6" w14:textId="77777777" w:rsidR="00A7674D" w:rsidRDefault="00A7674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BB591A4" w14:textId="3AB827B0" w:rsidR="005B426F" w:rsidRPr="00863F9C" w:rsidRDefault="005B426F" w:rsidP="00863F9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3F9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</w:p>
    <w:p w14:paraId="5FA1359D" w14:textId="7700F8DF" w:rsidR="005B426F" w:rsidRPr="007D6BAB" w:rsidRDefault="00E00ABA" w:rsidP="00863F9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Multi-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vel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s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dicting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erapeutic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ctors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asured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th the TFI in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elf-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lp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oups and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oup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herapy</w:t>
      </w:r>
    </w:p>
    <w:tbl>
      <w:tblPr>
        <w:tblW w:w="79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80"/>
        <w:gridCol w:w="884"/>
        <w:gridCol w:w="1036"/>
        <w:gridCol w:w="884"/>
        <w:gridCol w:w="1036"/>
        <w:gridCol w:w="884"/>
      </w:tblGrid>
      <w:tr w:rsidR="005B426F" w:rsidRPr="00863F9C" w14:paraId="7DA2DD19" w14:textId="77777777" w:rsidTr="00A968C0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BD99" w14:textId="77777777" w:rsidR="005B426F" w:rsidRPr="00863F9C" w:rsidRDefault="005B426F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 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7033" w14:textId="0607D272" w:rsidR="005B426F" w:rsidRPr="00863F9C" w:rsidRDefault="00E00ABA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 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114C" w14:textId="0E57C39A" w:rsidR="005B426F" w:rsidRPr="00863F9C" w:rsidRDefault="00E00ABA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 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4FFF" w14:textId="52711C4D" w:rsidR="005B426F" w:rsidRPr="00863F9C" w:rsidRDefault="00E00ABA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 3</w:t>
            </w:r>
          </w:p>
        </w:tc>
      </w:tr>
      <w:tr w:rsidR="005B426F" w:rsidRPr="00863F9C" w14:paraId="1C6652FF" w14:textId="77777777" w:rsidTr="00A968C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04D6" w14:textId="77777777" w:rsidR="005B426F" w:rsidRPr="00863F9C" w:rsidRDefault="005B426F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7037" w14:textId="333D6456" w:rsidR="005B426F" w:rsidRPr="00863F9C" w:rsidRDefault="00E00ABA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CC2B" w14:textId="7C7F1750" w:rsidR="005B426F" w:rsidRPr="00863F9C" w:rsidRDefault="00E00ABA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4D76" w14:textId="0828E40A" w:rsidR="005B426F" w:rsidRPr="00863F9C" w:rsidRDefault="00E00ABA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786A" w14:textId="651E1ECA" w:rsidR="005B426F" w:rsidRPr="00863F9C" w:rsidRDefault="00E00ABA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5E77" w14:textId="11D16059" w:rsidR="005B426F" w:rsidRPr="00863F9C" w:rsidRDefault="00E00ABA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BA8C" w14:textId="684C9204" w:rsidR="005B426F" w:rsidRPr="00863F9C" w:rsidRDefault="00E00ABA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5B426F" w:rsidRPr="00863F9C" w14:paraId="0AE34E2C" w14:textId="77777777" w:rsidTr="003708B9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B4B7" w14:textId="18C4FDC8" w:rsidR="005B426F" w:rsidRPr="00863F9C" w:rsidRDefault="00E00ABA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Fixed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8D2D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AFC6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E9CA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C054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171B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3051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5B426F" w:rsidRPr="00863F9C" w14:paraId="5395C021" w14:textId="77777777" w:rsidTr="003708B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B10B" w14:textId="73548D9B" w:rsidR="005B426F" w:rsidRPr="00863F9C" w:rsidRDefault="005B426F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E2A3" w14:textId="3D3FFAF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0.5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79C8" w14:textId="3D7C12F6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BD14" w14:textId="27A126DB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9.9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96C9" w14:textId="2EC49C9B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73DC" w14:textId="1177741B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0.2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ACC4" w14:textId="6222E01A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</w:tr>
      <w:tr w:rsidR="005B426F" w:rsidRPr="00863F9C" w14:paraId="2B7AC26C" w14:textId="77777777" w:rsidTr="003708B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A587" w14:textId="052A714A" w:rsidR="005B426F" w:rsidRPr="00863F9C" w:rsidRDefault="005B426F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Time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oint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0955" w14:textId="5A237B5D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1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BAD4" w14:textId="29636F2E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0C4B" w14:textId="155104E2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1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5257" w14:textId="713A215C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BD2D" w14:textId="5D10015F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0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64EE" w14:textId="1CD05ADC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</w:tr>
      <w:tr w:rsidR="005B426F" w:rsidRPr="00863F9C" w14:paraId="289CA7E3" w14:textId="77777777" w:rsidTr="003708B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7969" w14:textId="2B782D3F" w:rsidR="005B426F" w:rsidRPr="00863F9C" w:rsidRDefault="005B426F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bstinenc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7242" w14:textId="59ED05EC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0.0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21E5" w14:textId="7B49798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2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38D0" w14:textId="37572DFB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0.0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6F9C" w14:textId="58B61605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8AAB" w14:textId="74F32354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0.0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712D" w14:textId="2D08A51C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93</w:t>
            </w:r>
          </w:p>
        </w:tc>
      </w:tr>
      <w:tr w:rsidR="005B426F" w:rsidRPr="00863F9C" w14:paraId="2B3C4C1E" w14:textId="77777777" w:rsidTr="003708B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6F75" w14:textId="2A513C1A" w:rsidR="005B426F" w:rsidRPr="00863F9C" w:rsidRDefault="005B426F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xperienc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93A1" w14:textId="514AC621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1.6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3CD6" w14:textId="5A66009F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2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C42A" w14:textId="3279D043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8B13" w14:textId="18CFB61E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8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2FA5" w14:textId="1EC6C731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9B51" w14:textId="5279CB5F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955</w:t>
            </w:r>
          </w:p>
        </w:tc>
      </w:tr>
      <w:tr w:rsidR="005B426F" w:rsidRPr="00863F9C" w14:paraId="0E3A4F99" w14:textId="77777777" w:rsidTr="003708B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DEA2" w14:textId="63FA1CEC" w:rsidR="005B426F" w:rsidRPr="00863F9C" w:rsidRDefault="00E00ABA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G</w:t>
            </w:r>
            <w:r w:rsidR="005B426F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oup </w:t>
            </w:r>
            <w:proofErr w:type="spellStart"/>
            <w:r w:rsidR="005B426F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ffiliation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CE7C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3886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3F7A" w14:textId="1EA881D9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7.0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FA25" w14:textId="6A62FDBB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3A94" w14:textId="6B769064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5.2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1123" w14:textId="7082F889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217</w:t>
            </w:r>
          </w:p>
        </w:tc>
      </w:tr>
      <w:tr w:rsidR="005B426F" w:rsidRPr="00863F9C" w14:paraId="602ED8B7" w14:textId="77777777" w:rsidTr="003708B9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BF4C95" w14:textId="1F1813E8" w:rsidR="005B426F" w:rsidRPr="00863F9C" w:rsidRDefault="005B426F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Time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oint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*</w:t>
            </w:r>
            <w:proofErr w:type="spellStart"/>
            <w:r w:rsidR="003708B9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g</w:t>
            </w: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oup</w:t>
            </w:r>
            <w:proofErr w:type="spellEnd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ffiliation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9EC6F" w14:textId="7DB92369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04546" w14:textId="371997F2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E7E4D" w14:textId="178B6E28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0ACA" w14:textId="39B33B34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AD7C6" w14:textId="27E9B75D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–1.65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B273" w14:textId="5929419B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.005</w:t>
            </w:r>
          </w:p>
        </w:tc>
      </w:tr>
      <w:tr w:rsidR="005B426F" w:rsidRPr="00863F9C" w14:paraId="773ED3E9" w14:textId="77777777" w:rsidTr="003708B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D6C0" w14:textId="68D2237F" w:rsidR="005B426F" w:rsidRPr="00863F9C" w:rsidRDefault="00E00ABA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andom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374D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5D9D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33B1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D71B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FD6D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1789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5B426F" w:rsidRPr="00863F9C" w14:paraId="707275E8" w14:textId="77777777" w:rsidTr="003708B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7646" w14:textId="43936BDB" w:rsidR="005B426F" w:rsidRPr="00863F9C" w:rsidRDefault="005B426F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esidual (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332D" w14:textId="4A5B2FE3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ED5C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BC1D" w14:textId="33E55471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7F46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78FF" w14:textId="17E3B99C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9CEF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5B426F" w:rsidRPr="00863F9C" w14:paraId="48FA0A18" w14:textId="77777777" w:rsidTr="003708B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337F" w14:textId="7D5D0B01" w:rsidR="005B426F" w:rsidRPr="00863F9C" w:rsidRDefault="005B426F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ntercept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96D5" w14:textId="3D5B67E3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416C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901F" w14:textId="70694C70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BE77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6D5" w14:textId="119971AF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4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868F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5B426F" w:rsidRPr="00863F9C" w14:paraId="04516586" w14:textId="77777777" w:rsidTr="003708B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1528" w14:textId="38498B86" w:rsidR="005B426F" w:rsidRPr="00863F9C" w:rsidRDefault="005B426F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Time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oint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8296" w14:textId="2C218A0A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9346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DC03" w14:textId="6AD4BB6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5B66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18A4" w14:textId="1C20A41A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3B73" w14:textId="77777777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5B426F" w:rsidRPr="00863F9C" w14:paraId="2B89F5B2" w14:textId="77777777" w:rsidTr="003708B9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88BE" w14:textId="77777777" w:rsidR="005B426F" w:rsidRPr="00863F9C" w:rsidRDefault="005B426F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² marginal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AA4E" w14:textId="733117BF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6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3E89" w14:textId="7D6E1B1A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038E" w14:textId="5BDCFF28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0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4D1C" w14:textId="4A543472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DB94" w14:textId="39CE8C54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0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7D47" w14:textId="0CDF437C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B426F" w:rsidRPr="00863F9C" w14:paraId="179FEDAC" w14:textId="77777777" w:rsidTr="003708B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36C87" w14:textId="77777777" w:rsidR="005B426F" w:rsidRPr="00863F9C" w:rsidRDefault="005B426F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²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onditional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6018" w14:textId="0A2F63FB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71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E4585" w14:textId="4C4873B0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E020" w14:textId="79A3E438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72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BF92D" w14:textId="3CEC1728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0D1E" w14:textId="0859B551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72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ADC3D" w14:textId="77962440" w:rsidR="005B426F" w:rsidRPr="00863F9C" w:rsidRDefault="005B426F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143B475" w14:textId="77777777" w:rsidR="00A7674D" w:rsidRDefault="005B426F" w:rsidP="00863F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3F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="00454772" w:rsidRPr="00863F9C">
        <w:rPr>
          <w:rFonts w:ascii="Times New Roman" w:hAnsi="Times New Roman" w:cs="Times New Roman"/>
          <w:sz w:val="24"/>
          <w:szCs w:val="24"/>
          <w:lang w:val="en-US"/>
        </w:rPr>
        <w:t>TFI</w:t>
      </w:r>
      <w:r w:rsidRPr="00863F9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454772" w:rsidRPr="00863F9C">
        <w:rPr>
          <w:rFonts w:ascii="Times New Roman" w:hAnsi="Times New Roman" w:cs="Times New Roman"/>
          <w:sz w:val="24"/>
          <w:szCs w:val="24"/>
          <w:lang w:val="en-US"/>
        </w:rPr>
        <w:t>Therapeutic Factors Inventory</w:t>
      </w:r>
      <w:r w:rsidRPr="00863F9C">
        <w:rPr>
          <w:rFonts w:ascii="Times New Roman" w:hAnsi="Times New Roman" w:cs="Times New Roman"/>
          <w:sz w:val="24"/>
          <w:szCs w:val="24"/>
          <w:lang w:val="en-US"/>
        </w:rPr>
        <w:t>. Significant effects are highlighted in bold. R² marginal indicates variance explained by all fixed effects. R² conditional indicates variance explained by all fixed and random effects.</w:t>
      </w:r>
    </w:p>
    <w:p w14:paraId="22733953" w14:textId="77777777" w:rsidR="00A7674D" w:rsidRDefault="00A7674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A2323E8" w14:textId="7D6EE5CF" w:rsidR="00454772" w:rsidRPr="00863F9C" w:rsidRDefault="00454772" w:rsidP="00863F9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3F9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4</w:t>
      </w:r>
    </w:p>
    <w:p w14:paraId="71255977" w14:textId="7D080A9B" w:rsidR="00454772" w:rsidRPr="007D6BAB" w:rsidRDefault="00454772" w:rsidP="00863F9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Multi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vel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s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dicting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elf-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ficacy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asured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th the </w:t>
      </w: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GSE 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elf-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lp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oups and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oup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erapy by </w:t>
      </w:r>
      <w:r w:rsid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erapeutic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ctors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E00ABA"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asured with the </w:t>
      </w:r>
      <w:r w:rsidRPr="007D6BAB">
        <w:rPr>
          <w:rFonts w:ascii="Times New Roman" w:hAnsi="Times New Roman" w:cs="Times New Roman"/>
          <w:i/>
          <w:iCs/>
          <w:sz w:val="24"/>
          <w:szCs w:val="24"/>
          <w:lang w:val="en-US"/>
        </w:rPr>
        <w:t>TFI</w:t>
      </w:r>
    </w:p>
    <w:tbl>
      <w:tblPr>
        <w:tblW w:w="79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80"/>
        <w:gridCol w:w="884"/>
        <w:gridCol w:w="1036"/>
        <w:gridCol w:w="884"/>
        <w:gridCol w:w="1036"/>
        <w:gridCol w:w="884"/>
      </w:tblGrid>
      <w:tr w:rsidR="00454772" w:rsidRPr="00863F9C" w14:paraId="28ABAF47" w14:textId="77777777" w:rsidTr="005B1994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106F" w14:textId="77777777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 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42DF" w14:textId="0ACA962F" w:rsidR="00454772" w:rsidRPr="00863F9C" w:rsidRDefault="00E00ABA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 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48F8" w14:textId="56075F99" w:rsidR="00454772" w:rsidRPr="00863F9C" w:rsidRDefault="00E00ABA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 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1169" w14:textId="2487636D" w:rsidR="00454772" w:rsidRPr="00863F9C" w:rsidRDefault="00E00ABA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 3</w:t>
            </w:r>
          </w:p>
        </w:tc>
      </w:tr>
      <w:tr w:rsidR="00454772" w:rsidRPr="00863F9C" w14:paraId="34C0F015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113B" w14:textId="77777777" w:rsidR="00454772" w:rsidRPr="00863F9C" w:rsidRDefault="00454772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E77D" w14:textId="655B0ECA" w:rsidR="00454772" w:rsidRPr="00863F9C" w:rsidRDefault="00E00ABA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8531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A064" w14:textId="5F447F82" w:rsidR="00454772" w:rsidRPr="00863F9C" w:rsidRDefault="00E00ABA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CBE8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6A3B" w14:textId="45C28EA4" w:rsidR="00454772" w:rsidRPr="00863F9C" w:rsidRDefault="00E00ABA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494D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454772" w:rsidRPr="00863F9C" w14:paraId="3B4FC1A0" w14:textId="77777777" w:rsidTr="005B1994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18B0" w14:textId="2352792B" w:rsidR="00454772" w:rsidRPr="00863F9C" w:rsidRDefault="00E00ABA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Fixed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0795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AB54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AB4D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977E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938A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FC02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54772" w:rsidRPr="00863F9C" w14:paraId="4EFA5CCB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FC5A" w14:textId="33DA463B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F1BE" w14:textId="34F70AF2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.9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F956" w14:textId="341E26FE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46FD" w14:textId="13DAB8A4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.9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1D38" w14:textId="58EFAB2C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C7DC" w14:textId="2D830AEE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.8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0695" w14:textId="1E6A3719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</w:tr>
      <w:tr w:rsidR="00454772" w:rsidRPr="00863F9C" w14:paraId="644DBB3E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A957" w14:textId="3EA9E4FC" w:rsidR="00454772" w:rsidRPr="00863F9C" w:rsidRDefault="00E00ABA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G</w:t>
            </w:r>
            <w:r w:rsidR="00454772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oup </w:t>
            </w:r>
            <w:proofErr w:type="spellStart"/>
            <w:r w:rsidR="00454772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ffiliation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6763" w14:textId="36F38E04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39AE" w14:textId="5625C805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2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6D39" w14:textId="34B9D4B8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1991" w14:textId="3D5DC5D6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C529" w14:textId="062E36EC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AEE8" w14:textId="5F2C2851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14</w:t>
            </w:r>
          </w:p>
        </w:tc>
      </w:tr>
      <w:tr w:rsidR="00454772" w:rsidRPr="00863F9C" w14:paraId="15444F0B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25DF" w14:textId="3AA1CA5D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bstinenc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A883" w14:textId="53CCB4CC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94E4" w14:textId="257083B3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A680" w14:textId="0D2244DC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54C5" w14:textId="1D49FA09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BBFD" w14:textId="29AD004D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E27A" w14:textId="7E47F104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.033</w:t>
            </w:r>
          </w:p>
        </w:tc>
      </w:tr>
      <w:tr w:rsidR="00454772" w:rsidRPr="00863F9C" w14:paraId="05D0AA2C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21F9" w14:textId="1F132879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xperienc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4A84" w14:textId="03336F71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6393" w14:textId="2809B06F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CC07" w14:textId="3AD6634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0947" w14:textId="433F1833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AF60" w14:textId="4560075F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D3C3" w14:textId="115DF902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67</w:t>
            </w:r>
          </w:p>
        </w:tc>
      </w:tr>
      <w:tr w:rsidR="00454772" w:rsidRPr="00863F9C" w14:paraId="1F5A8AC8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14A8" w14:textId="4EFC4A65" w:rsidR="00454772" w:rsidRPr="00863F9C" w:rsidRDefault="00E00ABA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TFI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2D20" w14:textId="77777777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F208" w14:textId="77777777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C25E" w14:textId="25E42F2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.0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8975" w14:textId="7CCF8A09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2A43" w14:textId="3F0D1AF2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4799" w14:textId="58356305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</w:tr>
      <w:tr w:rsidR="00454772" w:rsidRPr="00863F9C" w14:paraId="1D701B05" w14:textId="77777777" w:rsidTr="00E5102F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910ED3" w14:textId="18ACEDA2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TFI*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group</w:t>
            </w:r>
            <w:proofErr w:type="spellEnd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="003708B9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ffiliation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2831B" w14:textId="7D9785A6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9C5D1B" w14:textId="483D3D26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C946C" w14:textId="24DDF5E1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6D53D" w14:textId="7D80E30A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F7579" w14:textId="268FB06B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–0.10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7AADF4" w14:textId="69E5026F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.018</w:t>
            </w:r>
          </w:p>
        </w:tc>
      </w:tr>
      <w:tr w:rsidR="00454772" w:rsidRPr="00863F9C" w14:paraId="706A5C3A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5D30" w14:textId="18EBB40B" w:rsidR="00454772" w:rsidRPr="00863F9C" w:rsidRDefault="00E00ABA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andom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FA7D" w14:textId="77777777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7796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77CF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EA28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F5F2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1098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454772" w:rsidRPr="00863F9C" w14:paraId="1E024B44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0213" w14:textId="726B5205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esidual (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670D" w14:textId="2167223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1085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C45E" w14:textId="4B9901E6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FBFA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77A5" w14:textId="0F318163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B5E7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454772" w:rsidRPr="00863F9C" w14:paraId="6867DE7E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3C34" w14:textId="3A6227AA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ntercept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</w:t>
            </w:r>
            <w:proofErr w:type="spellStart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  <w:r w:rsidR="00E00ABA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8231" w14:textId="4430C77B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4979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7F3A" w14:textId="2042CEE8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867E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9958" w14:textId="61340AC8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8B53" w14:textId="7777777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454772" w:rsidRPr="00863F9C" w14:paraId="214EE768" w14:textId="77777777" w:rsidTr="005B1994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C09F" w14:textId="77777777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² marginal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72FF" w14:textId="2B55710A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9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754F" w14:textId="787FE38A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14EB" w14:textId="56855FFE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23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3E35" w14:textId="52D61B51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51FF" w14:textId="6C442188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27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55D6" w14:textId="77777777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54772" w:rsidRPr="00863F9C" w14:paraId="68F49C07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05380" w14:textId="77777777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²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onditional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043B8" w14:textId="57B91617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84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2CB2D" w14:textId="4C340230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95564" w14:textId="234586FC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85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DA137" w14:textId="7BF8642D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E8430" w14:textId="3200ACB2" w:rsidR="00454772" w:rsidRPr="00863F9C" w:rsidRDefault="00454772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86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1EAAD" w14:textId="77777777" w:rsidR="00454772" w:rsidRPr="00863F9C" w:rsidRDefault="00454772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4A21530F" w14:textId="77777777" w:rsidR="00A7674D" w:rsidRDefault="00454772" w:rsidP="00863F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3F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863F9C">
        <w:rPr>
          <w:rFonts w:ascii="Times New Roman" w:hAnsi="Times New Roman" w:cs="Times New Roman"/>
          <w:sz w:val="24"/>
          <w:szCs w:val="24"/>
          <w:lang w:val="en-US"/>
        </w:rPr>
        <w:t>GSE = General Self-Efficacy Scale; TFI = Therapeutic Factors Inventory. Significant effects are highlighted in bold. R² marginal indicates variance explained by all fixed effects. R² conditional indicates variance explained by all fixed and random effects.</w:t>
      </w:r>
    </w:p>
    <w:p w14:paraId="68A9E954" w14:textId="77777777" w:rsidR="00A7674D" w:rsidRDefault="00A7674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5C8FCB1" w14:textId="7B7C3FD6" w:rsidR="00FD236D" w:rsidRPr="00A7674D" w:rsidRDefault="00FD236D" w:rsidP="00863F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3F9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D95DD5" w:rsidRPr="00863F9C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</w:p>
    <w:p w14:paraId="4A92E9AB" w14:textId="2665B087" w:rsidR="00FD236D" w:rsidRPr="00907F8C" w:rsidRDefault="00FD236D" w:rsidP="00863F9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Multi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vel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s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dicting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ymptom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stress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asured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th the </w:t>
      </w:r>
      <w:r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HSCL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-11 in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elf-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lp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oups and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oup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erapy by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erapeutic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ctors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asured with the </w:t>
      </w:r>
      <w:r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TFI</w:t>
      </w:r>
    </w:p>
    <w:tbl>
      <w:tblPr>
        <w:tblW w:w="79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80"/>
        <w:gridCol w:w="884"/>
        <w:gridCol w:w="1036"/>
        <w:gridCol w:w="884"/>
        <w:gridCol w:w="1036"/>
        <w:gridCol w:w="884"/>
      </w:tblGrid>
      <w:tr w:rsidR="00FD236D" w:rsidRPr="00863F9C" w14:paraId="1DCD9E9C" w14:textId="77777777" w:rsidTr="005B1994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1706" w14:textId="77777777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 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E2C0" w14:textId="01A85627" w:rsidR="00FD236D" w:rsidRPr="00863F9C" w:rsidRDefault="0003224C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 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A19C" w14:textId="720ABB25" w:rsidR="00FD236D" w:rsidRPr="00863F9C" w:rsidRDefault="0003224C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 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DC6A" w14:textId="29DF51BF" w:rsidR="00FD236D" w:rsidRPr="00863F9C" w:rsidRDefault="0003224C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 3</w:t>
            </w:r>
          </w:p>
        </w:tc>
      </w:tr>
      <w:tr w:rsidR="00FD236D" w:rsidRPr="00863F9C" w14:paraId="69974D95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80D0" w14:textId="77777777" w:rsidR="00FD236D" w:rsidRPr="00863F9C" w:rsidRDefault="00FD236D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A9F7" w14:textId="27F2F94B" w:rsidR="00FD236D" w:rsidRPr="00863F9C" w:rsidRDefault="0003224C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530D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1042" w14:textId="23EB053E" w:rsidR="00FD236D" w:rsidRPr="00863F9C" w:rsidRDefault="0003224C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9B74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8510" w14:textId="4A85E730" w:rsidR="00FD236D" w:rsidRPr="00863F9C" w:rsidRDefault="0003224C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7B13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FD236D" w:rsidRPr="00863F9C" w14:paraId="7428154C" w14:textId="77777777" w:rsidTr="005B1994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4A7B" w14:textId="0A28D872" w:rsidR="00FD236D" w:rsidRPr="00863F9C" w:rsidRDefault="0003224C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Fixed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4C77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4DC5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3E8F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AC12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0A40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1FAE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FD236D" w:rsidRPr="00863F9C" w14:paraId="2CEC1ECD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0290" w14:textId="2D6A97C6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3531" w14:textId="4A88D56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.9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5B57" w14:textId="1E61D1EA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D779" w14:textId="16801322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.9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FFA4" w14:textId="79E2861E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29BE" w14:textId="702F314C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.1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3EE7" w14:textId="0B0EBA2C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</w:tr>
      <w:tr w:rsidR="00FD236D" w:rsidRPr="00863F9C" w14:paraId="4A486A85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741D" w14:textId="498999A3" w:rsidR="00FD236D" w:rsidRPr="00863F9C" w:rsidRDefault="0003224C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G</w:t>
            </w:r>
            <w:r w:rsidR="00FD236D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oup </w:t>
            </w:r>
            <w:proofErr w:type="spellStart"/>
            <w:r w:rsidR="00FD236D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ffiliation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6DF9" w14:textId="22A623B9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1.5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E9F7" w14:textId="7309D80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5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498C" w14:textId="41616609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1.9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6F22" w14:textId="64C327A0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4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2BB7" w14:textId="392578B0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2.1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E672" w14:textId="5959C2AE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393</w:t>
            </w:r>
          </w:p>
        </w:tc>
      </w:tr>
      <w:tr w:rsidR="00FD236D" w:rsidRPr="00863F9C" w14:paraId="727D491F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589E" w14:textId="7D5DB182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bstinenc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793F" w14:textId="6D24C093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0.0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232D" w14:textId="3E17D055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2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6584" w14:textId="4295EE10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0.0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4FA5" w14:textId="3CB70201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4CD9" w14:textId="2409424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0.0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0DD9" w14:textId="4CFB41E1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02</w:t>
            </w:r>
          </w:p>
        </w:tc>
      </w:tr>
      <w:tr w:rsidR="00FD236D" w:rsidRPr="00863F9C" w14:paraId="1F20A765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1DE0" w14:textId="71B3B258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xperienc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FEB4" w14:textId="53555B42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0.6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218C" w14:textId="28AAAB5E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5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CFC0" w14:textId="7559013A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0.6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D510" w14:textId="41C94602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5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9842" w14:textId="5AC7E16B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0.7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06D4" w14:textId="76360FAA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549</w:t>
            </w:r>
          </w:p>
        </w:tc>
      </w:tr>
      <w:tr w:rsidR="00FD236D" w:rsidRPr="00863F9C" w14:paraId="7018FEA8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7FE5" w14:textId="4AFFDAE9" w:rsidR="00FD236D" w:rsidRPr="00863F9C" w:rsidRDefault="0003224C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TFI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597F" w14:textId="77777777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26CB" w14:textId="77777777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026E" w14:textId="17367BAC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–0.0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F0C8" w14:textId="65415C5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.0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F2AF" w14:textId="32B66018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–0.0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0F19" w14:textId="73A0D194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.005</w:t>
            </w:r>
          </w:p>
        </w:tc>
      </w:tr>
      <w:tr w:rsidR="00FD236D" w:rsidRPr="00863F9C" w14:paraId="49A893C3" w14:textId="77777777" w:rsidTr="00721AC7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B0EE9A" w14:textId="3EFCA926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TFI*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group</w:t>
            </w:r>
            <w:proofErr w:type="spellEnd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="003708B9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</w:t>
            </w:r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ffiliation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E4331" w14:textId="2343C1BE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47FF3" w14:textId="4A4C852C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D5C41" w14:textId="633C6AD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8EE53" w14:textId="483460A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3BAF48" w14:textId="41E7FDC2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D95DD5"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18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041C8" w14:textId="330E17D6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.004</w:t>
            </w:r>
          </w:p>
        </w:tc>
      </w:tr>
      <w:tr w:rsidR="00FD236D" w:rsidRPr="00863F9C" w14:paraId="5DE52E5E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6E4A" w14:textId="77A1E095" w:rsidR="00FD236D" w:rsidRPr="00863F9C" w:rsidRDefault="0003224C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andom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ED8B" w14:textId="77777777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AD1C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ED2E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C7AB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A950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32C2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FD236D" w:rsidRPr="00863F9C" w14:paraId="63974A8B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A996" w14:textId="43A10C7E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esidual (</w:t>
            </w:r>
            <w:proofErr w:type="spellStart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A660" w14:textId="49D4E5A6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8444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2B46" w14:textId="1087C888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FEF7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F7BC" w14:textId="5229A7DB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D55D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FD236D" w:rsidRPr="00863F9C" w14:paraId="1838B04C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96C8" w14:textId="1CBEEA9A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ntercept</w:t>
            </w:r>
            <w:proofErr w:type="spellEnd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</w:t>
            </w:r>
            <w:proofErr w:type="spellStart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39CC" w14:textId="20A3BB3E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F0FE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EB7" w14:textId="3F3509D3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18CB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F664" w14:textId="11AB701B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4194" w14:textId="77777777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FD236D" w:rsidRPr="00863F9C" w14:paraId="0A7D16CE" w14:textId="77777777" w:rsidTr="005B1994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0BCE" w14:textId="77777777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² marginal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C084" w14:textId="6FA97FFB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5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6A43" w14:textId="0C0C9119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4BCE" w14:textId="50147E8A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07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F1E9" w14:textId="73A0F9F6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3A7C" w14:textId="4B661B70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11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5B6C" w14:textId="160539EE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D236D" w:rsidRPr="00863F9C" w14:paraId="2717852E" w14:textId="77777777" w:rsidTr="005B199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84C5" w14:textId="77777777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²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onditional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272A6" w14:textId="583D7626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79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53886" w14:textId="64B2A74D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64E02" w14:textId="21BFC26D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80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BA10E" w14:textId="13DDC006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E795E" w14:textId="07AD6568" w:rsidR="00FD236D" w:rsidRPr="00863F9C" w:rsidRDefault="00FD236D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83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2D879" w14:textId="0FF6647A" w:rsidR="00FD236D" w:rsidRPr="00863F9C" w:rsidRDefault="00FD236D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79BBC6C" w14:textId="77777777" w:rsidR="00A7674D" w:rsidRDefault="00FD236D" w:rsidP="00863F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3F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863F9C">
        <w:rPr>
          <w:rFonts w:ascii="Times New Roman" w:hAnsi="Times New Roman" w:cs="Times New Roman"/>
          <w:sz w:val="24"/>
          <w:szCs w:val="24"/>
          <w:lang w:val="en-US"/>
        </w:rPr>
        <w:t>HSCL-11 = Hopkins Symptom Checklist-11; TFI = Therapeutic Factors Inventory. Significant effects are highlighted in bold. R² marginal indicates variance explained by all fixed effects. R² conditional indicates variance explained by all fixed and random effects.</w:t>
      </w:r>
    </w:p>
    <w:p w14:paraId="5DA80D2E" w14:textId="77777777" w:rsidR="00A7674D" w:rsidRDefault="00A7674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DFCEC2D" w14:textId="5C9866AE" w:rsidR="007B0B63" w:rsidRPr="00A7674D" w:rsidRDefault="007B0B63" w:rsidP="00863F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3F9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6</w:t>
      </w:r>
    </w:p>
    <w:p w14:paraId="3AFD414E" w14:textId="5D5778EA" w:rsidR="007B0B63" w:rsidRPr="00907F8C" w:rsidRDefault="007B0B63" w:rsidP="00863F9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Multi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vel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s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dicting </w:t>
      </w:r>
      <w:r w:rsidR="006F0B18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GSE 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d </w:t>
      </w:r>
      <w:r w:rsidR="006F0B18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HSCL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-11 at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me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int T1 by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erapeutic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ctors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asured </w:t>
      </w:r>
      <w:r w:rsid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th the </w:t>
      </w:r>
      <w:r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FI </w:t>
      </w:r>
      <w:r w:rsidR="0003224C" w:rsidRPr="00907F8C">
        <w:rPr>
          <w:rFonts w:ascii="Times New Roman" w:hAnsi="Times New Roman" w:cs="Times New Roman"/>
          <w:i/>
          <w:iCs/>
          <w:sz w:val="24"/>
          <w:szCs w:val="24"/>
          <w:lang w:val="en-US"/>
        </w:rPr>
        <w:t>at T0</w:t>
      </w:r>
    </w:p>
    <w:tbl>
      <w:tblPr>
        <w:tblW w:w="6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80"/>
        <w:gridCol w:w="884"/>
        <w:gridCol w:w="1036"/>
        <w:gridCol w:w="983"/>
      </w:tblGrid>
      <w:tr w:rsidR="006F0B18" w:rsidRPr="00863F9C" w14:paraId="51B8AFF6" w14:textId="77777777" w:rsidTr="006F0B18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E03D" w14:textId="77777777" w:rsidR="006F0B18" w:rsidRPr="00863F9C" w:rsidRDefault="006F0B18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 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32C4" w14:textId="77777777" w:rsidR="006F0B18" w:rsidRPr="00863F9C" w:rsidRDefault="006F0B18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GSE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</w:t>
            </w:r>
            <w:proofErr w:type="spellEnd"/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624B" w14:textId="77777777" w:rsidR="006F0B18" w:rsidRPr="00863F9C" w:rsidRDefault="006F0B18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HSCL-11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odel</w:t>
            </w:r>
            <w:proofErr w:type="spellEnd"/>
          </w:p>
        </w:tc>
      </w:tr>
      <w:tr w:rsidR="006F0B18" w:rsidRPr="00863F9C" w14:paraId="773B5AF8" w14:textId="77777777" w:rsidTr="006F0B1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4C9B" w14:textId="77777777" w:rsidR="006F0B18" w:rsidRPr="00863F9C" w:rsidRDefault="006F0B18" w:rsidP="00863F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A0C9" w14:textId="568E92F4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2DFE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1D34" w14:textId="45D63ECE" w:rsidR="006F0B18" w:rsidRPr="00863F9C" w:rsidRDefault="0003224C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</w:t>
            </w:r>
            <w:r w:rsidR="006F0B18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timate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02A5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-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6F0B18" w:rsidRPr="00863F9C" w14:paraId="40422F7B" w14:textId="77777777" w:rsidTr="003708B9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C392" w14:textId="4C96B29A" w:rsidR="006F0B18" w:rsidRPr="00863F9C" w:rsidRDefault="0003224C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Fixed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8C08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007E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F010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6D41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6F0B18" w:rsidRPr="00863F9C" w14:paraId="0424C274" w14:textId="77777777" w:rsidTr="003708B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457E" w14:textId="7C3921AC" w:rsidR="006F0B18" w:rsidRPr="00863F9C" w:rsidRDefault="006F0B18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DB5F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8.8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BB3C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&lt; 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99AF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6.0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7A7C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&lt; .001</w:t>
            </w:r>
          </w:p>
        </w:tc>
      </w:tr>
      <w:tr w:rsidR="006F0B18" w:rsidRPr="00863F9C" w14:paraId="7C70B1EF" w14:textId="77777777" w:rsidTr="003708B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9773" w14:textId="1048F822" w:rsidR="006F0B18" w:rsidRPr="00863F9C" w:rsidRDefault="006F0B18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Outcome lagged</w:t>
            </w: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D48F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.2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2F81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.0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36E1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.5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0ACA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&lt; .001</w:t>
            </w:r>
          </w:p>
        </w:tc>
      </w:tr>
      <w:tr w:rsidR="006F0B18" w:rsidRPr="00863F9C" w14:paraId="3729C60B" w14:textId="77777777" w:rsidTr="003708B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13C4" w14:textId="479211E2" w:rsidR="006F0B18" w:rsidRPr="00863F9C" w:rsidRDefault="006F0B18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Group </w:t>
            </w:r>
            <w:proofErr w:type="spellStart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ffiliation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F615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.8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6018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.5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31BD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–0.4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0245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.559</w:t>
            </w:r>
          </w:p>
        </w:tc>
      </w:tr>
      <w:tr w:rsidR="006F0B18" w:rsidRPr="00863F9C" w14:paraId="5D96DD14" w14:textId="77777777" w:rsidTr="003708B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5795" w14:textId="20F1AA56" w:rsidR="006F0B18" w:rsidRPr="00863F9C" w:rsidRDefault="006F0B18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bstinenc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D9D3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.0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66AB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.0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8112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–0.0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45F1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.506</w:t>
            </w:r>
          </w:p>
        </w:tc>
      </w:tr>
      <w:tr w:rsidR="006F0B18" w:rsidRPr="00863F9C" w14:paraId="30CA9104" w14:textId="77777777" w:rsidTr="003708B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40BF" w14:textId="631FC127" w:rsidR="006F0B18" w:rsidRPr="00863F9C" w:rsidRDefault="006F0B18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xperienc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E297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.7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706E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.0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00ED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.2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838C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.475</w:t>
            </w:r>
          </w:p>
        </w:tc>
      </w:tr>
      <w:tr w:rsidR="006F0B18" w:rsidRPr="00863F9C" w14:paraId="24255651" w14:textId="77777777" w:rsidTr="003708B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035E" w14:textId="0A70A814" w:rsidR="006F0B18" w:rsidRPr="00863F9C" w:rsidRDefault="006F0B18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TFI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agged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20D6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.0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9CF6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.0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86DF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–0.0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FC71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.753</w:t>
            </w:r>
          </w:p>
        </w:tc>
      </w:tr>
      <w:tr w:rsidR="006F0B18" w:rsidRPr="00863F9C" w14:paraId="756FD571" w14:textId="77777777" w:rsidTr="003708B9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E52541" w14:textId="77777777" w:rsidR="003708B9" w:rsidRPr="00863F9C" w:rsidRDefault="006F0B18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TFI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agged</w:t>
            </w:r>
            <w:proofErr w:type="spellEnd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*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group</w:t>
            </w:r>
            <w:proofErr w:type="spellEnd"/>
            <w:r w:rsidR="003708B9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</w:p>
          <w:p w14:paraId="476D1E0B" w14:textId="0F700998" w:rsidR="006F0B18" w:rsidRPr="00863F9C" w:rsidRDefault="003708B9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</w:t>
            </w:r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ffiliation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663D0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–0.02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FF7E9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.57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654DA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0.03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F34E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.501</w:t>
            </w:r>
          </w:p>
        </w:tc>
      </w:tr>
      <w:tr w:rsidR="006F0B18" w:rsidRPr="00863F9C" w14:paraId="7453A5CF" w14:textId="77777777" w:rsidTr="003708B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55A5" w14:textId="1E2B7DAF" w:rsidR="006F0B18" w:rsidRPr="00863F9C" w:rsidRDefault="0003224C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andom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960D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34E8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8D5C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DD88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6F0B18" w:rsidRPr="00863F9C" w14:paraId="7F8098DF" w14:textId="77777777" w:rsidTr="003708B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FCB2" w14:textId="51BFF500" w:rsidR="006F0B18" w:rsidRPr="00863F9C" w:rsidRDefault="006F0B18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esidual (</w:t>
            </w:r>
            <w:proofErr w:type="spellStart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144D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4.8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AD6F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3E89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7.5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E4FE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6F0B18" w:rsidRPr="00863F9C" w14:paraId="1A876299" w14:textId="77777777" w:rsidTr="003708B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907D" w14:textId="0B470907" w:rsidR="006F0B18" w:rsidRPr="00863F9C" w:rsidRDefault="006F0B18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  </w:t>
            </w:r>
            <w:proofErr w:type="spellStart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ntercept</w:t>
            </w:r>
            <w:proofErr w:type="spellEnd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(</w:t>
            </w:r>
            <w:proofErr w:type="spellStart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  <w:r w:rsidR="0003224C"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BDFC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5.7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5DB1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0D6A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.1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8B99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6F0B18" w:rsidRPr="00863F9C" w14:paraId="613D25C6" w14:textId="77777777" w:rsidTr="003708B9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3E5B" w14:textId="77777777" w:rsidR="006F0B18" w:rsidRPr="00863F9C" w:rsidRDefault="006F0B18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² marginal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FA6F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.46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31D7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E3D1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.487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932D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6F0B18" w:rsidRPr="00863F9C" w14:paraId="673E7FE9" w14:textId="77777777" w:rsidTr="003708B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F0383" w14:textId="77777777" w:rsidR="006F0B18" w:rsidRPr="00863F9C" w:rsidRDefault="006F0B18" w:rsidP="00863F9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² </w:t>
            </w:r>
            <w:proofErr w:type="spellStart"/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onditional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5F40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.75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10FF8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E4EEB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.55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858E" w14:textId="77777777" w:rsidR="006F0B18" w:rsidRPr="00863F9C" w:rsidRDefault="006F0B18" w:rsidP="00863F9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863F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</w:tbl>
    <w:p w14:paraId="13E65C39" w14:textId="4A349B59" w:rsidR="007B0B63" w:rsidRPr="00863F9C" w:rsidRDefault="007B0B63" w:rsidP="00863F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3F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="006F0B18" w:rsidRPr="00863F9C">
        <w:rPr>
          <w:rFonts w:ascii="Times New Roman" w:hAnsi="Times New Roman" w:cs="Times New Roman"/>
          <w:sz w:val="24"/>
          <w:szCs w:val="24"/>
          <w:lang w:val="en-US"/>
        </w:rPr>
        <w:t xml:space="preserve">GSE = General Self-Efficacy Scale; </w:t>
      </w:r>
      <w:r w:rsidRPr="00863F9C">
        <w:rPr>
          <w:rFonts w:ascii="Times New Roman" w:hAnsi="Times New Roman" w:cs="Times New Roman"/>
          <w:sz w:val="24"/>
          <w:szCs w:val="24"/>
          <w:lang w:val="en-US"/>
        </w:rPr>
        <w:t>HSCL-11 = Hopkins Symptom Checklist-11; TFI = Therapeutic Factors Inventory. Significant effects are highlighted in bold. R² marginal indicates variance explained by all fixed effects. R² conditional indicates variance explained by all fixed and random effects.</w:t>
      </w:r>
    </w:p>
    <w:p w14:paraId="1ABE34D1" w14:textId="0C721BED" w:rsidR="007B0B63" w:rsidRPr="00863F9C" w:rsidRDefault="006F0B18" w:rsidP="00863F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3F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1</w:t>
      </w:r>
      <w:r w:rsidRPr="00863F9C">
        <w:rPr>
          <w:rFonts w:ascii="Times New Roman" w:hAnsi="Times New Roman" w:cs="Times New Roman"/>
          <w:sz w:val="24"/>
          <w:szCs w:val="24"/>
          <w:lang w:val="en-US"/>
        </w:rPr>
        <w:t>outcome refers to the respective instrument used as the prediction criterion, i.e., GSE or HSCL-11</w:t>
      </w:r>
    </w:p>
    <w:sectPr w:rsidR="007B0B63" w:rsidRPr="00863F9C" w:rsidSect="00D25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644"/>
    <w:rsid w:val="000164B6"/>
    <w:rsid w:val="0003224C"/>
    <w:rsid w:val="001769E0"/>
    <w:rsid w:val="003239A7"/>
    <w:rsid w:val="00353DDC"/>
    <w:rsid w:val="003708B9"/>
    <w:rsid w:val="00392644"/>
    <w:rsid w:val="00454772"/>
    <w:rsid w:val="005131EB"/>
    <w:rsid w:val="005B426F"/>
    <w:rsid w:val="006F0B18"/>
    <w:rsid w:val="007B0B63"/>
    <w:rsid w:val="007D6BAB"/>
    <w:rsid w:val="00863F9C"/>
    <w:rsid w:val="008B3F7B"/>
    <w:rsid w:val="008F1790"/>
    <w:rsid w:val="00907F8C"/>
    <w:rsid w:val="0094677A"/>
    <w:rsid w:val="009D05D8"/>
    <w:rsid w:val="00A7674D"/>
    <w:rsid w:val="00A77C11"/>
    <w:rsid w:val="00A940FE"/>
    <w:rsid w:val="00B24967"/>
    <w:rsid w:val="00C16BD8"/>
    <w:rsid w:val="00C42349"/>
    <w:rsid w:val="00CB306C"/>
    <w:rsid w:val="00D25633"/>
    <w:rsid w:val="00D95DD5"/>
    <w:rsid w:val="00E00ABA"/>
    <w:rsid w:val="00FD236D"/>
    <w:rsid w:val="00FF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B34B35"/>
  <w15:chartTrackingRefBased/>
  <w15:docId w15:val="{73A4F7EE-76B6-424B-BDD7-E55A24801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26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6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6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6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6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6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6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6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6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6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6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6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6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6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6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6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6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6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6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26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6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26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6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26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6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26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6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6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6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21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853</Words>
  <Characters>5349</Characters>
  <Application>Microsoft Office Word</Application>
  <DocSecurity>0</DocSecurity>
  <Lines>764</Lines>
  <Paragraphs>5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Trier</Company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S.</dc:creator>
  <cp:keywords/>
  <dc:description/>
  <cp:lastModifiedBy>Cara Borger</cp:lastModifiedBy>
  <cp:revision>22</cp:revision>
  <dcterms:created xsi:type="dcterms:W3CDTF">2024-02-07T16:08:00Z</dcterms:created>
  <dcterms:modified xsi:type="dcterms:W3CDTF">2024-06-1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77dd9fec23dc08bced0a0bed20d288b87b2690045874d1c91d765ccb511043</vt:lpwstr>
  </property>
</Properties>
</file>